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59C7E" w14:textId="3180E910" w:rsidR="005D5BA1" w:rsidRPr="00590A85" w:rsidRDefault="006C28B0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Additional file </w:t>
      </w:r>
      <w:r w:rsidR="00207D3E">
        <w:rPr>
          <w:rFonts w:ascii="Times New Roman" w:hAnsi="Times New Roman" w:cs="Times New Roman"/>
        </w:rPr>
        <w:t>4</w:t>
      </w:r>
      <w:r w:rsidR="00002967">
        <w:rPr>
          <w:rFonts w:ascii="Times New Roman" w:hAnsi="Times New Roman" w:cs="Times New Roman"/>
        </w:rPr>
        <w:t xml:space="preserve"> -</w:t>
      </w:r>
      <w:r w:rsidR="009A59A8">
        <w:rPr>
          <w:rFonts w:ascii="Times New Roman" w:hAnsi="Times New Roman" w:cs="Times New Roman"/>
        </w:rPr>
        <w:t xml:space="preserve"> </w:t>
      </w:r>
      <w:r w:rsidR="00CE5F01">
        <w:rPr>
          <w:rFonts w:ascii="Times New Roman" w:hAnsi="Times New Roman" w:cs="Times New Roman"/>
        </w:rPr>
        <w:t xml:space="preserve">Emergency Medicine </w:t>
      </w:r>
      <w:r w:rsidR="004B4805" w:rsidRPr="00590A85">
        <w:rPr>
          <w:rFonts w:ascii="Times New Roman" w:hAnsi="Times New Roman" w:cs="Times New Roman"/>
        </w:rPr>
        <w:t>Boot</w:t>
      </w:r>
      <w:r w:rsidR="004B4805">
        <w:rPr>
          <w:rFonts w:ascii="Times New Roman" w:hAnsi="Times New Roman" w:cs="Times New Roman"/>
        </w:rPr>
        <w:t>c</w:t>
      </w:r>
      <w:r w:rsidR="004B4805" w:rsidRPr="00590A85">
        <w:rPr>
          <w:rFonts w:ascii="Times New Roman" w:hAnsi="Times New Roman" w:cs="Times New Roman"/>
        </w:rPr>
        <w:t>amp New Intern Survey</w:t>
      </w:r>
    </w:p>
    <w:p w14:paraId="2A4E088F" w14:textId="77777777" w:rsidR="000F7F0C" w:rsidRPr="00590A85" w:rsidRDefault="000F7F0C">
      <w:pPr>
        <w:rPr>
          <w:rFonts w:ascii="Times New Roman" w:hAnsi="Times New Roman" w:cs="Times New Roman"/>
        </w:rPr>
      </w:pPr>
    </w:p>
    <w:p w14:paraId="17134A36" w14:textId="68CAB1DC" w:rsidR="000F7F0C" w:rsidRPr="00590A85" w:rsidRDefault="000F7F0C" w:rsidP="000F7F0C">
      <w:pPr>
        <w:outlineLvl w:val="3"/>
        <w:rPr>
          <w:rFonts w:ascii="Times New Roman" w:eastAsia="Times New Roman" w:hAnsi="Times New Roman" w:cs="Times New Roman"/>
          <w:b/>
          <w:bCs/>
          <w:color w:val="000000"/>
        </w:rPr>
      </w:pPr>
      <w:r w:rsidRPr="00590A85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 xml:space="preserve">1. Did you participate in the EM </w:t>
      </w:r>
      <w:r w:rsidR="008D4554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b</w:t>
      </w:r>
      <w:r w:rsidRPr="00590A85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oot</w:t>
      </w:r>
      <w:r w:rsidR="004B4805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c</w:t>
      </w:r>
      <w:r w:rsidRPr="00590A85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amp?</w:t>
      </w:r>
    </w:p>
    <w:p w14:paraId="5A12B6FB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Yes</w:t>
      </w:r>
    </w:p>
    <w:p w14:paraId="1B02B252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No</w:t>
      </w:r>
    </w:p>
    <w:p w14:paraId="6D290114" w14:textId="77777777" w:rsidR="000F7F0C" w:rsidRPr="00590A85" w:rsidRDefault="000F7F0C" w:rsidP="000F7F0C">
      <w:pPr>
        <w:outlineLvl w:val="3"/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</w:pPr>
    </w:p>
    <w:p w14:paraId="07275401" w14:textId="77777777" w:rsidR="000F7F0C" w:rsidRPr="00590A85" w:rsidRDefault="000F7F0C" w:rsidP="000F7F0C">
      <w:pPr>
        <w:outlineLvl w:val="3"/>
        <w:rPr>
          <w:rFonts w:ascii="Times New Roman" w:eastAsia="Times New Roman" w:hAnsi="Times New Roman" w:cs="Times New Roman"/>
          <w:b/>
          <w:bCs/>
          <w:color w:val="000000"/>
        </w:rPr>
      </w:pPr>
      <w:r w:rsidRPr="00590A85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2. How do you feel your clinical knowledge compares to your co-interns?</w:t>
      </w:r>
    </w:p>
    <w:p w14:paraId="0ACE53E1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ignificantly below</w:t>
      </w:r>
    </w:p>
    <w:p w14:paraId="287483FB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oderately below</w:t>
      </w:r>
    </w:p>
    <w:p w14:paraId="18F7F23A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Average</w:t>
      </w:r>
    </w:p>
    <w:p w14:paraId="7B145DD4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oderately above</w:t>
      </w:r>
    </w:p>
    <w:p w14:paraId="57608826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ignificantly above</w:t>
      </w:r>
    </w:p>
    <w:p w14:paraId="0929CD72" w14:textId="31A6AE21" w:rsidR="000F7F0C" w:rsidRPr="00590A85" w:rsidRDefault="000F7F0C" w:rsidP="000F7F0C">
      <w:pPr>
        <w:ind w:left="-15" w:right="-15"/>
        <w:outlineLvl w:val="2"/>
        <w:rPr>
          <w:rFonts w:ascii="Times New Roman" w:eastAsia="Times New Roman" w:hAnsi="Times New Roman" w:cs="Times New Roman"/>
          <w:b/>
          <w:bCs/>
        </w:rPr>
      </w:pPr>
    </w:p>
    <w:p w14:paraId="23BB360E" w14:textId="77777777" w:rsidR="000F7F0C" w:rsidRPr="00590A85" w:rsidRDefault="000F7F0C" w:rsidP="000F7F0C">
      <w:pPr>
        <w:outlineLvl w:val="3"/>
        <w:rPr>
          <w:rFonts w:ascii="Times New Roman" w:eastAsia="Times New Roman" w:hAnsi="Times New Roman" w:cs="Times New Roman"/>
          <w:b/>
          <w:bCs/>
          <w:color w:val="000000"/>
        </w:rPr>
      </w:pPr>
      <w:r w:rsidRPr="00590A85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3. How do you feel your procedural skills compare to your co-interns?</w:t>
      </w:r>
    </w:p>
    <w:p w14:paraId="60156DEF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ignificantly below</w:t>
      </w:r>
    </w:p>
    <w:p w14:paraId="3127422A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oderately below</w:t>
      </w:r>
    </w:p>
    <w:p w14:paraId="4A222504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Average</w:t>
      </w:r>
    </w:p>
    <w:p w14:paraId="1AF2E98A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oderately above</w:t>
      </w:r>
    </w:p>
    <w:p w14:paraId="73F619DD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ignificantly above</w:t>
      </w:r>
    </w:p>
    <w:p w14:paraId="33F53756" w14:textId="6272E787" w:rsidR="000F7F0C" w:rsidRPr="00590A85" w:rsidRDefault="000F7F0C" w:rsidP="000F7F0C">
      <w:pPr>
        <w:ind w:left="-15" w:right="-15"/>
        <w:outlineLvl w:val="2"/>
        <w:rPr>
          <w:rFonts w:ascii="Times New Roman" w:eastAsia="Times New Roman" w:hAnsi="Times New Roman" w:cs="Times New Roman"/>
          <w:b/>
          <w:bCs/>
        </w:rPr>
      </w:pPr>
    </w:p>
    <w:p w14:paraId="6158A0A0" w14:textId="77777777" w:rsidR="000F7F0C" w:rsidRPr="00590A85" w:rsidRDefault="000F7F0C" w:rsidP="000F7F0C">
      <w:pPr>
        <w:outlineLvl w:val="3"/>
        <w:rPr>
          <w:rFonts w:ascii="Times New Roman" w:eastAsia="Times New Roman" w:hAnsi="Times New Roman" w:cs="Times New Roman"/>
          <w:b/>
          <w:bCs/>
          <w:color w:val="000000"/>
        </w:rPr>
      </w:pPr>
      <w:r w:rsidRPr="00590A85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4. How confident were you at the start of internship?</w:t>
      </w:r>
    </w:p>
    <w:p w14:paraId="201717C8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No confidence</w:t>
      </w:r>
    </w:p>
    <w:p w14:paraId="30F81E96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ild lack of confidence</w:t>
      </w:r>
    </w:p>
    <w:p w14:paraId="39BA2C8C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Average</w:t>
      </w:r>
    </w:p>
    <w:p w14:paraId="364BB859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ildly confident</w:t>
      </w:r>
    </w:p>
    <w:p w14:paraId="11EBFEBC" w14:textId="77777777" w:rsidR="000F7F0C" w:rsidRPr="00590A85" w:rsidRDefault="000F7F0C" w:rsidP="000F7F0C">
      <w:pPr>
        <w:rPr>
          <w:rFonts w:ascii="Times New Roman" w:eastAsia="Times New Roman" w:hAnsi="Times New Roman" w:cs="Times New Roman"/>
          <w:color w:val="000000"/>
        </w:rPr>
      </w:pPr>
      <w:r w:rsidRPr="00590A85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Very confident</w:t>
      </w:r>
    </w:p>
    <w:p w14:paraId="42E04AE9" w14:textId="77777777" w:rsidR="000F7F0C" w:rsidRPr="00590A85" w:rsidRDefault="000F7F0C" w:rsidP="000F7F0C">
      <w:pPr>
        <w:rPr>
          <w:rFonts w:ascii="Times New Roman" w:eastAsia="Times New Roman" w:hAnsi="Times New Roman" w:cs="Times New Roman"/>
        </w:rPr>
      </w:pPr>
    </w:p>
    <w:p w14:paraId="57E7EEF8" w14:textId="77777777" w:rsidR="000F7F0C" w:rsidRPr="00590A85" w:rsidRDefault="000F7F0C">
      <w:pPr>
        <w:rPr>
          <w:rFonts w:ascii="Times New Roman" w:hAnsi="Times New Roman" w:cs="Times New Roman"/>
        </w:rPr>
      </w:pPr>
    </w:p>
    <w:sectPr w:rsidR="000F7F0C" w:rsidRPr="00590A85" w:rsidSect="00DC2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F0C"/>
    <w:rsid w:val="00002967"/>
    <w:rsid w:val="00062C60"/>
    <w:rsid w:val="000F7F0C"/>
    <w:rsid w:val="00207D3E"/>
    <w:rsid w:val="00261895"/>
    <w:rsid w:val="00285CB4"/>
    <w:rsid w:val="003D4842"/>
    <w:rsid w:val="00411E52"/>
    <w:rsid w:val="004B4805"/>
    <w:rsid w:val="00590A85"/>
    <w:rsid w:val="00613159"/>
    <w:rsid w:val="00694C4B"/>
    <w:rsid w:val="006C28B0"/>
    <w:rsid w:val="00856B22"/>
    <w:rsid w:val="008D4554"/>
    <w:rsid w:val="009A59A8"/>
    <w:rsid w:val="00A80879"/>
    <w:rsid w:val="00B561E5"/>
    <w:rsid w:val="00CE5F01"/>
    <w:rsid w:val="00DC2C2C"/>
    <w:rsid w:val="00E415D9"/>
    <w:rsid w:val="00E94F5A"/>
    <w:rsid w:val="00EF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4C7D9"/>
  <w14:defaultImageDpi w14:val="32767"/>
  <w15:chartTrackingRefBased/>
  <w15:docId w15:val="{EE68CF52-EBC5-AB40-861C-E5690EBEF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F7F0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0F7F0C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7F0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0F7F0C"/>
    <w:rPr>
      <w:rFonts w:ascii="Times New Roman" w:eastAsia="Times New Roman" w:hAnsi="Times New Roman" w:cs="Times New Roman"/>
      <w:b/>
      <w:bCs/>
    </w:rPr>
  </w:style>
  <w:style w:type="character" w:customStyle="1" w:styleId="question-number">
    <w:name w:val="question-number"/>
    <w:basedOn w:val="DefaultParagraphFont"/>
    <w:rsid w:val="000F7F0C"/>
  </w:style>
  <w:style w:type="character" w:customStyle="1" w:styleId="question-dot">
    <w:name w:val="question-dot"/>
    <w:basedOn w:val="DefaultParagraphFont"/>
    <w:rsid w:val="000F7F0C"/>
  </w:style>
  <w:style w:type="character" w:customStyle="1" w:styleId="user-generated">
    <w:name w:val="user-generated"/>
    <w:basedOn w:val="DefaultParagraphFont"/>
    <w:rsid w:val="000F7F0C"/>
  </w:style>
  <w:style w:type="character" w:customStyle="1" w:styleId="radio-button-label-text">
    <w:name w:val="radio-button-label-text"/>
    <w:basedOn w:val="DefaultParagraphFont"/>
    <w:rsid w:val="000F7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5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98445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4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6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7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62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652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614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6281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207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8226517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73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684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943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171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6586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764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3300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06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4899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313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4389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270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60575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06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93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48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452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0532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063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1724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711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7164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664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637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20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222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016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3302487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0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53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62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040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588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1950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8163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629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7375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555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7955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001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9119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6746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185497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2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8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o Lewis</dc:creator>
  <cp:keywords/>
  <dc:description/>
  <cp:lastModifiedBy>Jasono Lewis</cp:lastModifiedBy>
  <cp:revision>2</cp:revision>
  <dcterms:created xsi:type="dcterms:W3CDTF">2021-04-16T18:43:00Z</dcterms:created>
  <dcterms:modified xsi:type="dcterms:W3CDTF">2021-04-16T18:43:00Z</dcterms:modified>
</cp:coreProperties>
</file>